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30357" w14:textId="5BCD6E27" w:rsidR="00C162D0" w:rsidRPr="000116F1" w:rsidRDefault="00C162D0" w:rsidP="00C162D0">
      <w:pPr>
        <w:spacing w:line="360" w:lineRule="auto"/>
        <w:rPr>
          <w:rFonts w:ascii="Times New Roman" w:hAnsi="Times New Roman" w:cs="Times New Roman" w:hint="eastAsia"/>
          <w:sz w:val="24"/>
          <w:szCs w:val="24"/>
          <w:highlight w:val="yellow"/>
        </w:rPr>
      </w:pPr>
      <w:r w:rsidRPr="00A33BB0">
        <w:rPr>
          <w:rFonts w:ascii="Times New Roman" w:hAnsi="Times New Roman" w:cs="Times New Roman" w:hint="eastAsia"/>
          <w:sz w:val="24"/>
          <w:szCs w:val="24"/>
        </w:rPr>
        <w:t xml:space="preserve">Table S1 </w:t>
      </w:r>
      <w:r w:rsidRPr="00FF1C4D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FF1C4D">
        <w:rPr>
          <w:rFonts w:ascii="Times New Roman" w:hAnsi="Times New Roman" w:cs="Times New Roman" w:hint="eastAsia"/>
          <w:sz w:val="24"/>
          <w:szCs w:val="24"/>
        </w:rPr>
        <w:t>Platelet Count</w:t>
      </w:r>
      <w:r w:rsidRPr="00FF1C4D">
        <w:rPr>
          <w:rFonts w:ascii="Times New Roman" w:hAnsi="Times New Roman" w:cs="Times New Roman"/>
          <w:sz w:val="24"/>
          <w:szCs w:val="24"/>
        </w:rPr>
        <w:t xml:space="preserve"> and 28-day Mortality in Different</w:t>
      </w:r>
      <w:r w:rsidR="003F35F7">
        <w:rPr>
          <w:rFonts w:ascii="Times New Roman" w:hAnsi="Times New Roman" w:cs="Times New Roman" w:hint="eastAsia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sz w:val="24"/>
          <w:szCs w:val="24"/>
        </w:rPr>
        <w:t xml:space="preserve">latelet </w:t>
      </w:r>
      <w:r w:rsidR="0080362B"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roup</w:t>
      </w:r>
    </w:p>
    <w:tbl>
      <w:tblPr>
        <w:tblW w:w="9596" w:type="dxa"/>
        <w:tblInd w:w="-64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36"/>
        <w:gridCol w:w="823"/>
        <w:gridCol w:w="1236"/>
        <w:gridCol w:w="1826"/>
        <w:gridCol w:w="943"/>
        <w:gridCol w:w="1826"/>
        <w:gridCol w:w="943"/>
      </w:tblGrid>
      <w:tr w:rsidR="00C162D0" w:rsidRPr="000116F1" w14:paraId="4C45736E" w14:textId="77777777" w:rsidTr="00167373">
        <w:trPr>
          <w:trHeight w:val="27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5E3DCDA" w14:textId="77777777" w:rsidR="00C162D0" w:rsidRPr="000116F1" w:rsidRDefault="00C162D0" w:rsidP="0016737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1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telet (</w:t>
            </w:r>
            <w:r w:rsidRPr="000116F1">
              <w:rPr>
                <w:rFonts w:ascii="Times New Roman" w:hAnsi="Times New Roman" w:cs="Times New Roman"/>
                <w:sz w:val="24"/>
                <w:szCs w:val="24"/>
              </w:rPr>
              <w:t>(k/uL)</w:t>
            </w:r>
            <w:r w:rsidRPr="00011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19C4C2C" w14:textId="77777777" w:rsidR="00C162D0" w:rsidRPr="000116F1" w:rsidRDefault="00C162D0" w:rsidP="0016737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.total</w:t>
            </w:r>
            <w:proofErr w:type="gram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42305F4" w14:textId="77777777" w:rsidR="00C162D0" w:rsidRPr="000116F1" w:rsidRDefault="00C162D0" w:rsidP="0016737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.event</w:t>
            </w:r>
            <w:proofErr w:type="gramEnd"/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%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A856E7" w14:textId="77777777" w:rsidR="00C162D0" w:rsidRPr="000116F1" w:rsidRDefault="00C162D0" w:rsidP="001673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1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u</w:t>
            </w:r>
            <w:r w:rsidRPr="00011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 model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1AC005" w14:textId="77777777" w:rsidR="00C162D0" w:rsidRPr="000116F1" w:rsidRDefault="00C162D0" w:rsidP="001673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1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011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sted model</w:t>
            </w:r>
          </w:p>
        </w:tc>
      </w:tr>
      <w:tr w:rsidR="00C162D0" w:rsidRPr="000116F1" w14:paraId="76522AAB" w14:textId="77777777" w:rsidTr="00167373">
        <w:trPr>
          <w:trHeight w:val="278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A274B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2240A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D6B87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2CFFF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14B8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16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1C1B2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0895B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C162D0" w:rsidRPr="000116F1" w14:paraId="01D800C0" w14:textId="77777777" w:rsidTr="00167373">
        <w:trPr>
          <w:trHeight w:val="278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3BCE51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Normal </w:t>
            </w:r>
            <w:r w:rsidRPr="00011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≥14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66DE5B" w14:textId="77777777" w:rsidR="00C162D0" w:rsidRPr="00575496" w:rsidRDefault="00C162D0" w:rsidP="001673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6D163D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(14.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FAD916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66D9F0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C3A7D4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0A291C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C162D0" w:rsidRPr="000116F1" w14:paraId="40159D22" w14:textId="77777777" w:rsidTr="00167373">
        <w:trPr>
          <w:trHeight w:val="27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1769A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182230742"/>
            <w:r w:rsidRPr="00167AE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67AE3">
              <w:rPr>
                <w:rFonts w:ascii="Times New Roman" w:hAnsi="Times New Roman" w:cs="Times New Roman"/>
                <w:sz w:val="24"/>
                <w:szCs w:val="24"/>
              </w:rPr>
              <w:t>evere</w:t>
            </w:r>
            <w:r w:rsidRPr="00167A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&lt;5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4FDC46" w14:textId="77777777" w:rsidR="00C162D0" w:rsidRPr="00575496" w:rsidRDefault="00C162D0" w:rsidP="001673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C22A3F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40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DB6AEE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2 (2.05~6.0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A22791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D4D039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5 (</w:t>
            </w:r>
            <w:bookmarkStart w:id="1" w:name="_Hlk182230790"/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3~6.15</w:t>
            </w:r>
            <w:bookmarkEnd w:id="1"/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44FFCA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bookmarkEnd w:id="0"/>
      <w:tr w:rsidR="00C162D0" w:rsidRPr="000116F1" w14:paraId="609B2ADF" w14:textId="77777777" w:rsidTr="00167373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9F666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7AE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67AE3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  <w:r w:rsidRPr="00167A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50-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E60C1" w14:textId="77777777" w:rsidR="00C162D0" w:rsidRPr="00575496" w:rsidRDefault="00C162D0" w:rsidP="001673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27A57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2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C5E96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 (0.94~3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5582A" w14:textId="77777777" w:rsidR="00C162D0" w:rsidRPr="00575496" w:rsidRDefault="00C162D0" w:rsidP="001673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41B85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 (0.79~2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0BC79" w14:textId="77777777" w:rsidR="00C162D0" w:rsidRPr="00575496" w:rsidRDefault="00C162D0" w:rsidP="001673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8</w:t>
            </w:r>
          </w:p>
        </w:tc>
      </w:tr>
      <w:tr w:rsidR="00C162D0" w:rsidRPr="000116F1" w14:paraId="22208DC3" w14:textId="77777777" w:rsidTr="00167373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8A0B4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7AE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67AE3"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  <w:r w:rsidRPr="00167A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01-1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9DE41" w14:textId="77777777" w:rsidR="00C162D0" w:rsidRPr="00575496" w:rsidRDefault="00C162D0" w:rsidP="001673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01451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2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843CF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 (0.83~2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E5AFA" w14:textId="77777777" w:rsidR="00C162D0" w:rsidRPr="00575496" w:rsidRDefault="00C162D0" w:rsidP="001673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50F8D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 (0.7~2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248D3" w14:textId="77777777" w:rsidR="00C162D0" w:rsidRPr="00575496" w:rsidRDefault="00C162D0" w:rsidP="001673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8</w:t>
            </w:r>
          </w:p>
        </w:tc>
      </w:tr>
      <w:tr w:rsidR="00C162D0" w:rsidRPr="000116F1" w14:paraId="325BEA6A" w14:textId="77777777" w:rsidTr="00167373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B33C7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16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011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 tr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E2D23" w14:textId="77777777" w:rsidR="00C162D0" w:rsidRPr="00575496" w:rsidRDefault="00C162D0" w:rsidP="001673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67B5E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 (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7B551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3BB1E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E4DCF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BC4DB" w14:textId="77777777" w:rsidR="00C162D0" w:rsidRPr="00575496" w:rsidRDefault="00C162D0" w:rsidP="001673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54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0B3CAAB8" w14:textId="77777777" w:rsidR="00C162D0" w:rsidRDefault="00C162D0" w:rsidP="00C162D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djusted for </w:t>
      </w:r>
      <w:r w:rsidRPr="00271986">
        <w:rPr>
          <w:rFonts w:ascii="Times New Roman" w:hAnsi="Times New Roman" w:cs="Times New Roman"/>
          <w:sz w:val="24"/>
          <w:szCs w:val="24"/>
        </w:rPr>
        <w:t>age, sex, race, sepsis, congestive heart failure, chronic pulmonary disease</w:t>
      </w:r>
      <w:r>
        <w:rPr>
          <w:rFonts w:ascii="Times New Roman" w:hAnsi="Times New Roman" w:cs="Times New Roman" w:hint="eastAsia"/>
          <w:sz w:val="24"/>
          <w:szCs w:val="24"/>
        </w:rPr>
        <w:t>, and renal disease.</w:t>
      </w:r>
    </w:p>
    <w:p w14:paraId="7EED4F18" w14:textId="77777777" w:rsidR="00260DC9" w:rsidRPr="00C162D0" w:rsidRDefault="00260DC9"/>
    <w:sectPr w:rsidR="00260DC9" w:rsidRPr="00C162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ADA62D" w14:textId="77777777" w:rsidR="000521F6" w:rsidRDefault="000521F6" w:rsidP="00C162D0">
      <w:pPr>
        <w:rPr>
          <w:rFonts w:hint="eastAsia"/>
        </w:rPr>
      </w:pPr>
      <w:r>
        <w:separator/>
      </w:r>
    </w:p>
  </w:endnote>
  <w:endnote w:type="continuationSeparator" w:id="0">
    <w:p w14:paraId="64659F98" w14:textId="77777777" w:rsidR="000521F6" w:rsidRDefault="000521F6" w:rsidP="00C162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59CFC5" w14:textId="77777777" w:rsidR="000521F6" w:rsidRDefault="000521F6" w:rsidP="00C162D0">
      <w:pPr>
        <w:rPr>
          <w:rFonts w:hint="eastAsia"/>
        </w:rPr>
      </w:pPr>
      <w:r>
        <w:separator/>
      </w:r>
    </w:p>
  </w:footnote>
  <w:footnote w:type="continuationSeparator" w:id="0">
    <w:p w14:paraId="671726CA" w14:textId="77777777" w:rsidR="000521F6" w:rsidRDefault="000521F6" w:rsidP="00C162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DC9"/>
    <w:rsid w:val="000521F6"/>
    <w:rsid w:val="00260DC9"/>
    <w:rsid w:val="003F35F7"/>
    <w:rsid w:val="006523F1"/>
    <w:rsid w:val="0080362B"/>
    <w:rsid w:val="00B66DE7"/>
    <w:rsid w:val="00C1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557B3"/>
  <w15:chartTrackingRefBased/>
  <w15:docId w15:val="{C565CF1C-22B9-4652-85F9-EC250EF53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2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2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2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2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yingxiu0113@hotmail.com</dc:creator>
  <cp:keywords/>
  <dc:description/>
  <cp:lastModifiedBy>huangyingxiu0113@hotmail.com</cp:lastModifiedBy>
  <cp:revision>5</cp:revision>
  <dcterms:created xsi:type="dcterms:W3CDTF">2024-11-11T07:20:00Z</dcterms:created>
  <dcterms:modified xsi:type="dcterms:W3CDTF">2024-11-11T07:37:00Z</dcterms:modified>
</cp:coreProperties>
</file>